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9AA" w:rsidRPr="00295885" w:rsidRDefault="00FC59AA" w:rsidP="00FC59AA">
      <w:pPr>
        <w:pStyle w:val="Caption"/>
        <w:spacing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Table S2B.</w:t>
      </w:r>
      <w:proofErr w:type="gramEnd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Performance of local biomarkers in predicting Gram-negative infections in PD patients against all other episodes of peritonitis.</w:t>
      </w:r>
      <w:proofErr w:type="gramEnd"/>
    </w:p>
    <w:p w:rsidR="00FC59AA" w:rsidRPr="00295885" w:rsidRDefault="00FC59AA" w:rsidP="00FC59AA">
      <w:pPr>
        <w:rPr>
          <w:lang w:val="en-GB"/>
        </w:rPr>
      </w:pPr>
    </w:p>
    <w:p w:rsidR="00FC59AA" w:rsidRPr="00295885" w:rsidRDefault="00FC59AA" w:rsidP="00FC59AA">
      <w:pPr>
        <w:pStyle w:val="Caption"/>
        <w:spacing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</w:p>
    <w:tbl>
      <w:tblPr>
        <w:tblStyle w:val="TableGrid"/>
        <w:tblW w:w="8897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3685"/>
        <w:gridCol w:w="1701"/>
        <w:gridCol w:w="1134"/>
        <w:gridCol w:w="1064"/>
        <w:gridCol w:w="71"/>
      </w:tblGrid>
      <w:tr w:rsidR="00FC59AA" w:rsidRPr="00295885" w:rsidTr="002B223A"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FC59AA" w:rsidRPr="00295885" w:rsidRDefault="00FC59AA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FC59AA" w:rsidRPr="00295885" w:rsidRDefault="00FC59AA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ze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FC59AA" w:rsidRPr="00295885" w:rsidRDefault="00FC59AA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marker(s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C59AA" w:rsidRPr="00295885" w:rsidRDefault="00FC59AA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C59AA" w:rsidRPr="00295885" w:rsidRDefault="00FC59AA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35" w:type="dxa"/>
            <w:gridSpan w:val="2"/>
            <w:tcBorders>
              <w:bottom w:val="single" w:sz="12" w:space="0" w:color="auto"/>
            </w:tcBorders>
            <w:vAlign w:val="center"/>
          </w:tcPr>
          <w:p w:rsidR="00FC59AA" w:rsidRPr="00295885" w:rsidRDefault="00FC59AA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ficity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FC59AA" w:rsidRPr="00295885" w:rsidRDefault="00FC59AA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δ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 xml:space="preserve">, CCL2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γ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, IL-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9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8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FC59AA" w:rsidRPr="00295885" w:rsidRDefault="00FC59AA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D, CCL3, MMP substrate, VEGF, IL-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2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8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V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FC59AA" w:rsidRPr="00295885" w:rsidRDefault="00FC59AA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TNF-α, CCL3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γ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MMP-8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8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6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3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FC59AA" w:rsidRPr="00295885" w:rsidRDefault="00FC59AA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+ IL-1β, CCL4, IL-10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L-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95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4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4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45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FC59AA" w:rsidRPr="00295885" w:rsidRDefault="00FC59AA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IL-12p40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γ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VEGF, TNF-α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8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3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2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FC59AA" w:rsidRPr="00295885" w:rsidRDefault="00FC59AA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MP-8, CCL4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CL3,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ymography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9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vAlign w:val="center"/>
          </w:tcPr>
          <w:p w:rsidR="00FC59AA" w:rsidRPr="00295885" w:rsidRDefault="00FC59AA" w:rsidP="002B223A">
            <w:pPr>
              <w:spacing w:before="6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ROC</w:t>
            </w:r>
          </w:p>
        </w:tc>
        <w:tc>
          <w:tcPr>
            <w:tcW w:w="567" w:type="dxa"/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FC59AA" w:rsidRPr="00295885" w:rsidRDefault="00FC59AA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</w:t>
            </w: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ut-off: 2.1 %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f T cells</w:t>
            </w:r>
          </w:p>
        </w:tc>
        <w:tc>
          <w:tcPr>
            <w:tcW w:w="1701" w:type="dxa"/>
            <w:vAlign w:val="center"/>
          </w:tcPr>
          <w:p w:rsidR="00FC59AA" w:rsidRPr="00295885" w:rsidRDefault="00FC59AA" w:rsidP="002B223A">
            <w:pPr>
              <w:spacing w:before="12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8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64–0.91)</w:t>
            </w:r>
          </w:p>
        </w:tc>
        <w:tc>
          <w:tcPr>
            <w:tcW w:w="1134" w:type="dxa"/>
            <w:vAlign w:val="center"/>
          </w:tcPr>
          <w:p w:rsidR="00FC59AA" w:rsidRPr="00295885" w:rsidRDefault="00FC59AA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064" w:type="dxa"/>
            <w:vAlign w:val="center"/>
          </w:tcPr>
          <w:p w:rsidR="00FC59AA" w:rsidRPr="00295885" w:rsidRDefault="00FC59AA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FC59AA" w:rsidRPr="00295885" w:rsidRDefault="00FC59AA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C59AA" w:rsidRPr="00295885" w:rsidRDefault="00FC59AA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FC59AA" w:rsidRPr="00295885" w:rsidRDefault="00FC59AA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L-12p40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55.7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FC59AA" w:rsidRPr="00295885" w:rsidRDefault="00FC59AA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8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3–0.74)</w:t>
            </w:r>
          </w:p>
        </w:tc>
        <w:tc>
          <w:tcPr>
            <w:tcW w:w="1134" w:type="dxa"/>
            <w:vAlign w:val="center"/>
          </w:tcPr>
          <w:p w:rsidR="00FC59AA" w:rsidRPr="00295885" w:rsidRDefault="00FC59AA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064" w:type="dxa"/>
            <w:vAlign w:val="center"/>
          </w:tcPr>
          <w:p w:rsidR="00FC59AA" w:rsidRPr="00295885" w:rsidRDefault="00FC59AA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FC59AA" w:rsidRPr="00295885" w:rsidRDefault="00FC59AA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C59AA" w:rsidRPr="00295885" w:rsidRDefault="00FC59AA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FC59AA" w:rsidRPr="00295885" w:rsidRDefault="00FC59AA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</w:t>
            </w: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γ</w:t>
            </w: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ut-off: 3.2 %</w:t>
            </w: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f T cells</w:t>
            </w:r>
          </w:p>
        </w:tc>
        <w:tc>
          <w:tcPr>
            <w:tcW w:w="1701" w:type="dxa"/>
            <w:vAlign w:val="center"/>
          </w:tcPr>
          <w:p w:rsidR="00FC59AA" w:rsidRPr="00295885" w:rsidRDefault="00FC59AA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6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62–0.90)</w:t>
            </w:r>
          </w:p>
        </w:tc>
        <w:tc>
          <w:tcPr>
            <w:tcW w:w="1134" w:type="dxa"/>
            <w:vAlign w:val="center"/>
          </w:tcPr>
          <w:p w:rsidR="00FC59AA" w:rsidRPr="00295885" w:rsidRDefault="00FC59AA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064" w:type="dxa"/>
            <w:vAlign w:val="center"/>
          </w:tcPr>
          <w:p w:rsidR="00FC59AA" w:rsidRPr="00295885" w:rsidRDefault="00FC59AA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FC59AA" w:rsidRPr="00295885" w:rsidRDefault="00FC59AA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C59AA" w:rsidRPr="00295885" w:rsidRDefault="00FC59AA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FC59AA" w:rsidRPr="00295885" w:rsidRDefault="00FC59AA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EGF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t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off: 279.9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FC59AA" w:rsidRPr="00295885" w:rsidRDefault="00FC59AA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0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31–0.70)</w:t>
            </w:r>
          </w:p>
        </w:tc>
        <w:tc>
          <w:tcPr>
            <w:tcW w:w="1134" w:type="dxa"/>
            <w:vAlign w:val="center"/>
          </w:tcPr>
          <w:p w:rsidR="00FC59AA" w:rsidRPr="00295885" w:rsidRDefault="00FC59AA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064" w:type="dxa"/>
            <w:vAlign w:val="center"/>
          </w:tcPr>
          <w:p w:rsidR="00FC59AA" w:rsidRPr="00295885" w:rsidRDefault="00FC59AA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</w:p>
        </w:tc>
      </w:tr>
      <w:tr w:rsidR="00FC59AA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FC59AA" w:rsidRPr="00295885" w:rsidRDefault="00FC59AA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C59AA" w:rsidRPr="00295885" w:rsidRDefault="00FC59AA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FC59AA" w:rsidRPr="00295885" w:rsidRDefault="00FC59AA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NF-</w:t>
            </w: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22.8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FC59AA" w:rsidRPr="00295885" w:rsidRDefault="00FC59AA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5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62–0.88)</w:t>
            </w:r>
          </w:p>
        </w:tc>
        <w:tc>
          <w:tcPr>
            <w:tcW w:w="1134" w:type="dxa"/>
            <w:vAlign w:val="center"/>
          </w:tcPr>
          <w:p w:rsidR="00FC59AA" w:rsidRPr="00295885" w:rsidRDefault="00FC59AA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064" w:type="dxa"/>
            <w:vAlign w:val="center"/>
          </w:tcPr>
          <w:p w:rsidR="00FC59AA" w:rsidRPr="00295885" w:rsidRDefault="00FC59AA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</w:tr>
    </w:tbl>
    <w:p w:rsidR="00FC59AA" w:rsidRPr="00295885" w:rsidRDefault="00FC59AA" w:rsidP="00FC59A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C59AA" w:rsidRPr="00295885" w:rsidRDefault="00FC59AA" w:rsidP="00FC59A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Shown </w:t>
      </w:r>
      <w:proofErr w:type="gramStart"/>
      <w:r w:rsidRPr="00295885">
        <w:rPr>
          <w:rFonts w:ascii="Times New Roman" w:hAnsi="Times New Roman" w:cs="Times New Roman"/>
          <w:sz w:val="20"/>
          <w:szCs w:val="20"/>
          <w:lang w:val="en-GB"/>
        </w:rPr>
        <w:t>are</w:t>
      </w:r>
      <w:proofErr w:type="gramEnd"/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the biomarker combinations as selected by recursive feature elimination using RF, SVM and ANN models, listed in the order of the importance in the different models.  The top 5 biomarkers from the RF model were also evaluated individually in conventional ROC analyses.  AUC, specificity and sensitivity for machine learning model are shown as average and </w:t>
      </w:r>
      <w:r w:rsidRPr="00295885">
        <w:rPr>
          <w:rFonts w:ascii="Times New Roman" w:hAnsi="Times New Roman" w:cs="Times New Roman"/>
          <w:i/>
          <w:sz w:val="20"/>
          <w:szCs w:val="20"/>
          <w:lang w:val="en-GB"/>
        </w:rPr>
        <w:t>SEM</w:t>
      </w: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values of the validation dataset after five rounds of re-sampling.  Values for individual markers are shown as AUC with lower and higher confidence boundaries.  Cut-off values were determined from the highest sum of sensitivity and specificity.</w:t>
      </w:r>
    </w:p>
    <w:p w:rsidR="00187C8E" w:rsidRDefault="00FC59AA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9AA"/>
    <w:rsid w:val="005E4A1D"/>
    <w:rsid w:val="00E0108A"/>
    <w:rsid w:val="00FC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9AA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9AA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59A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9AA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9AA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59A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8</Characters>
  <Application>Microsoft Office Word</Application>
  <DocSecurity>0</DocSecurity>
  <Lines>11</Lines>
  <Paragraphs>3</Paragraphs>
  <ScaleCrop>false</ScaleCrop>
  <Company>Reed Elsevier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19:00Z</dcterms:created>
  <dcterms:modified xsi:type="dcterms:W3CDTF">2017-01-30T14:19:00Z</dcterms:modified>
</cp:coreProperties>
</file>